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Additional file 1: Semi-structured interview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eneral introduc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. Which subjects, related to working with pain, would you like to talk about during the interview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. What kind of work do you do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. What kind of pain do you have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ain-related ques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4. What do you think is the origin of your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5. How does the pain influence your life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6. How do you cope with the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7. How was pain-coping in your family when you were a child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ork-related ques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8. What does work mean in your life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9. What are reasons for you to work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ork- and pain-related ques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0. Why are you working despite your pain conditio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1. What made you decide to continue working with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2. Did you ever consider stopping working because of the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3. What does it mean for you to be working with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4. What consequences does working with pain have for you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5. Are there moments you are tempted to call in sick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6. What keeps you going at such moments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7. Does the pain influence your productivity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8. Does the pain influence your performance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19. What has contributed to your staying at work?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0. Did you have to give up other aspects of life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21. How do you manage working with pain? (What are your success factors for working with pain?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2. What qualities do you have for continuing to work with pai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3. What do you do to prevent absenteeism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4. What was the best advice that helped you to stay working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5. Why are you able to work with pain, while some other people are not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26. How do you judge your future work situation within the next two years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7. What can other workers with chronic pain, who become sick-listed, learn from you in order to stay working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8. How did others contribute to your staying at work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9. What was the role of healthcare services in staying at work?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ZGCaspariT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ZGCaspariT" w:hAnsi="AZGCaspariT" w:eastAsia="MS Mincho;ＭＳ 明朝" w:cs="Arial"/>
      <w:bCs/>
      <w:iCs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AZGCaspariT" w:hAnsi="AZGCaspariT" w:eastAsia="MS Mincho;ＭＳ 明朝" w:cs="Arial"/>
      <w:bCs/>
      <w:iCs/>
      <w:lang w:eastAsia="ja-JP"/>
    </w:rPr>
  </w:style>
  <w:style w:type="character" w:styleId="OnderwerpvanopmerkingChar">
    <w:name w:val="Onderwerp van opmerking Char"/>
    <w:basedOn w:val="TekstopmerkingChar"/>
    <w:qFormat/>
    <w:rPr>
      <w:b/>
    </w:rPr>
  </w:style>
  <w:style w:type="character" w:styleId="BallontekstChar">
    <w:name w:val="Ballontekst Char"/>
    <w:basedOn w:val="Standaardalinealettertype"/>
    <w:qFormat/>
    <w:rPr>
      <w:rFonts w:ascii="Tahoma" w:hAnsi="Tahoma" w:eastAsia="MS Mincho;ＭＳ 明朝" w:cs="Tahoma"/>
      <w:bCs/>
      <w:iCs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7:36:00Z</dcterms:created>
  <dc:creator>vrieshj</dc:creator>
  <dc:description/>
  <cp:keywords/>
  <dc:language>en-US</dc:language>
  <cp:lastModifiedBy>vrieshj</cp:lastModifiedBy>
  <dcterms:modified xsi:type="dcterms:W3CDTF">2011-05-27T06:44:00Z</dcterms:modified>
  <cp:revision>5</cp:revision>
  <dc:subject/>
  <dc:title/>
</cp:coreProperties>
</file>